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93E" w:rsidRDefault="00DD293E" w:rsidP="00DD293E">
      <w:pPr>
        <w:pStyle w:val="Caption"/>
      </w:pPr>
      <w:r>
        <w:rPr>
          <w:lang w:val="en-US"/>
        </w:rPr>
        <w:t>Table</w:t>
      </w:r>
      <w:r>
        <w:t xml:space="preserve"> </w:t>
      </w:r>
      <w:r>
        <w:rPr>
          <w:lang w:val="en-US"/>
        </w:rPr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rPr>
          <w:lang w:val="en-US"/>
        </w:rPr>
        <w:t>: Sociodemographic and obstetrics ch</w:t>
      </w:r>
      <w:bookmarkStart w:id="0" w:name="_GoBack"/>
      <w:bookmarkEnd w:id="0"/>
      <w:r>
        <w:rPr>
          <w:lang w:val="en-US"/>
        </w:rPr>
        <w:t>aracteristics of the stud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790"/>
        <w:gridCol w:w="2790"/>
      </w:tblGrid>
      <w:tr w:rsidR="00ED0A87" w:rsidTr="00261961">
        <w:tc>
          <w:tcPr>
            <w:tcW w:w="3325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Variables 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quency (n)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cent (%)</w:t>
            </w:r>
          </w:p>
        </w:tc>
      </w:tr>
      <w:tr w:rsidR="00ED0A87" w:rsidTr="00261961">
        <w:tc>
          <w:tcPr>
            <w:tcW w:w="8905" w:type="dxa"/>
            <w:gridSpan w:val="3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sidence </w:t>
            </w:r>
          </w:p>
        </w:tc>
      </w:tr>
      <w:tr w:rsidR="00ED0A87" w:rsidTr="00261961">
        <w:tc>
          <w:tcPr>
            <w:tcW w:w="3325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ban 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Pr="0074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ED0A87" w:rsidTr="00261961">
        <w:tc>
          <w:tcPr>
            <w:tcW w:w="3325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ural 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74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ED0A87" w:rsidTr="00261961">
        <w:tc>
          <w:tcPr>
            <w:tcW w:w="8905" w:type="dxa"/>
            <w:gridSpan w:val="3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ge </w:t>
            </w:r>
          </w:p>
        </w:tc>
      </w:tr>
      <w:tr w:rsidR="00ED0A87" w:rsidTr="00261961">
        <w:tc>
          <w:tcPr>
            <w:tcW w:w="3325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</w:t>
            </w:r>
            <w:r w:rsidRPr="0074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4 years 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%</w:t>
            </w:r>
          </w:p>
        </w:tc>
      </w:tr>
      <w:tr w:rsidR="00ED0A87" w:rsidTr="00261961">
        <w:tc>
          <w:tcPr>
            <w:tcW w:w="3325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≥ </w:t>
            </w:r>
            <w:r w:rsidRPr="0074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4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ars 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%</w:t>
            </w:r>
          </w:p>
        </w:tc>
      </w:tr>
      <w:tr w:rsidR="00ED0A87" w:rsidTr="00261961">
        <w:tc>
          <w:tcPr>
            <w:tcW w:w="3325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age </w:t>
            </w:r>
          </w:p>
        </w:tc>
        <w:tc>
          <w:tcPr>
            <w:tcW w:w="5580" w:type="dxa"/>
            <w:gridSpan w:val="2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35 years</w:t>
            </w:r>
          </w:p>
        </w:tc>
      </w:tr>
      <w:tr w:rsidR="00ED0A87" w:rsidTr="00261961">
        <w:tc>
          <w:tcPr>
            <w:tcW w:w="8905" w:type="dxa"/>
            <w:gridSpan w:val="3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arital status </w:t>
            </w:r>
          </w:p>
        </w:tc>
      </w:tr>
      <w:tr w:rsidR="00ED0A87" w:rsidTr="00261961">
        <w:tc>
          <w:tcPr>
            <w:tcW w:w="3325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ried 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</w:t>
            </w:r>
          </w:p>
        </w:tc>
      </w:tr>
      <w:tr w:rsidR="00ED0A87" w:rsidTr="00261961">
        <w:tc>
          <w:tcPr>
            <w:tcW w:w="3325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dowed 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%</w:t>
            </w:r>
          </w:p>
        </w:tc>
      </w:tr>
      <w:tr w:rsidR="00ED0A87" w:rsidTr="00261961">
        <w:tc>
          <w:tcPr>
            <w:tcW w:w="8905" w:type="dxa"/>
            <w:gridSpan w:val="3"/>
          </w:tcPr>
          <w:p w:rsidR="00ED0A87" w:rsidRPr="002F5B53" w:rsidRDefault="00ED0A87" w:rsidP="002619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B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ducation status </w:t>
            </w:r>
          </w:p>
        </w:tc>
      </w:tr>
      <w:tr w:rsidR="00ED0A87" w:rsidTr="00261961">
        <w:tc>
          <w:tcPr>
            <w:tcW w:w="3325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formal education 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%</w:t>
            </w:r>
          </w:p>
        </w:tc>
      </w:tr>
      <w:tr w:rsidR="00ED0A87" w:rsidTr="00261961">
        <w:tc>
          <w:tcPr>
            <w:tcW w:w="3325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school 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%</w:t>
            </w:r>
          </w:p>
        </w:tc>
      </w:tr>
      <w:tr w:rsidR="00ED0A87" w:rsidTr="00261961">
        <w:tc>
          <w:tcPr>
            <w:tcW w:w="3325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condary school  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%</w:t>
            </w:r>
          </w:p>
        </w:tc>
      </w:tr>
      <w:tr w:rsidR="00ED0A87" w:rsidTr="00261961">
        <w:tc>
          <w:tcPr>
            <w:tcW w:w="3325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avida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0A87" w:rsidTr="00261961">
        <w:tc>
          <w:tcPr>
            <w:tcW w:w="3325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4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</w:t>
            </w:r>
          </w:p>
        </w:tc>
      </w:tr>
      <w:tr w:rsidR="00ED0A87" w:rsidTr="00261961">
        <w:tc>
          <w:tcPr>
            <w:tcW w:w="3325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5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%</w:t>
            </w:r>
          </w:p>
        </w:tc>
      </w:tr>
      <w:tr w:rsidR="00ED0A87" w:rsidTr="00261961">
        <w:tc>
          <w:tcPr>
            <w:tcW w:w="8905" w:type="dxa"/>
            <w:gridSpan w:val="3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ara </w:t>
            </w:r>
          </w:p>
        </w:tc>
      </w:tr>
      <w:tr w:rsidR="00ED0A87" w:rsidTr="00261961">
        <w:tc>
          <w:tcPr>
            <w:tcW w:w="3325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%</w:t>
            </w:r>
          </w:p>
        </w:tc>
      </w:tr>
      <w:tr w:rsidR="00ED0A87" w:rsidTr="00261961">
        <w:tc>
          <w:tcPr>
            <w:tcW w:w="3325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4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790" w:type="dxa"/>
          </w:tcPr>
          <w:p w:rsidR="00ED0A87" w:rsidRPr="00746AA1" w:rsidRDefault="00ED0A87" w:rsidP="0026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%</w:t>
            </w:r>
          </w:p>
        </w:tc>
      </w:tr>
    </w:tbl>
    <w:p w:rsidR="00ED0A87" w:rsidRPr="00682340" w:rsidRDefault="00ED0A87" w:rsidP="00ED0A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10ED1" w:rsidRDefault="00510ED1"/>
    <w:sectPr w:rsidR="00510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A87"/>
    <w:rsid w:val="000553DA"/>
    <w:rsid w:val="00097EBB"/>
    <w:rsid w:val="00121725"/>
    <w:rsid w:val="00123EC0"/>
    <w:rsid w:val="00143352"/>
    <w:rsid w:val="00221629"/>
    <w:rsid w:val="002A1698"/>
    <w:rsid w:val="002A4500"/>
    <w:rsid w:val="00304339"/>
    <w:rsid w:val="003204CC"/>
    <w:rsid w:val="005106D1"/>
    <w:rsid w:val="00510ED1"/>
    <w:rsid w:val="00636F8C"/>
    <w:rsid w:val="00710A2E"/>
    <w:rsid w:val="007544CB"/>
    <w:rsid w:val="00905F41"/>
    <w:rsid w:val="00B23111"/>
    <w:rsid w:val="00CB4E65"/>
    <w:rsid w:val="00DD293E"/>
    <w:rsid w:val="00E546CD"/>
    <w:rsid w:val="00ED0A87"/>
    <w:rsid w:val="00FF6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FB9E3C-3F89-42B8-9576-19DF69F43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A87"/>
    <w:rPr>
      <w:lang w:val="am-E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DD293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18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</dc:creator>
  <cp:keywords/>
  <dc:description/>
  <cp:lastModifiedBy>Maru </cp:lastModifiedBy>
  <cp:revision>2</cp:revision>
  <dcterms:created xsi:type="dcterms:W3CDTF">2021-07-30T06:49:00Z</dcterms:created>
  <dcterms:modified xsi:type="dcterms:W3CDTF">2021-09-24T10:59:00Z</dcterms:modified>
</cp:coreProperties>
</file>